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3348" w:rsidRPr="00D05007" w:rsidRDefault="00CB56B7" w:rsidP="00733348">
      <w:pPr>
        <w:jc w:val="center"/>
        <w:rPr>
          <w:rFonts w:ascii="Times New Roman" w:hAnsi="Times New Roman" w:cs="Times New Roman"/>
          <w:sz w:val="20"/>
          <w:szCs w:val="20"/>
        </w:rPr>
      </w:pPr>
      <w:r w:rsidRPr="007B66BC">
        <w:rPr>
          <w:rFonts w:ascii="Times New Roman" w:hAnsi="Times New Roman" w:cs="Times New Roman"/>
          <w:sz w:val="20"/>
          <w:szCs w:val="20"/>
        </w:rPr>
        <w:t>T</w:t>
      </w:r>
      <w:r w:rsidR="007B66BC" w:rsidRPr="007B66BC">
        <w:rPr>
          <w:rFonts w:ascii="Times New Roman" w:hAnsi="Times New Roman" w:cs="Times New Roman"/>
          <w:sz w:val="20"/>
          <w:szCs w:val="20"/>
        </w:rPr>
        <w:t xml:space="preserve">able </w:t>
      </w:r>
      <w:r>
        <w:rPr>
          <w:rFonts w:ascii="Times New Roman" w:hAnsi="Times New Roman" w:cs="Times New Roman"/>
          <w:sz w:val="20"/>
          <w:szCs w:val="20"/>
        </w:rPr>
        <w:t>S</w:t>
      </w:r>
      <w:r w:rsidR="007B66BC" w:rsidRPr="007B66BC">
        <w:rPr>
          <w:rFonts w:ascii="Times New Roman" w:hAnsi="Times New Roman" w:cs="Times New Roman"/>
          <w:sz w:val="20"/>
          <w:szCs w:val="20"/>
        </w:rPr>
        <w:t>1</w:t>
      </w:r>
      <w:bookmarkStart w:id="0" w:name="_GoBack"/>
      <w:bookmarkEnd w:id="0"/>
      <w:r w:rsidR="00733348" w:rsidRPr="00D05007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173180">
        <w:rPr>
          <w:rFonts w:ascii="Times New Roman" w:hAnsi="Times New Roman" w:cs="Times New Roman"/>
          <w:sz w:val="20"/>
          <w:szCs w:val="20"/>
        </w:rPr>
        <w:t>T</w:t>
      </w:r>
      <w:r w:rsidR="00173180" w:rsidRPr="00173180">
        <w:rPr>
          <w:rFonts w:ascii="Times New Roman" w:hAnsi="Times New Roman" w:cs="Times New Roman"/>
          <w:sz w:val="20"/>
          <w:szCs w:val="20"/>
        </w:rPr>
        <w:t>he</w:t>
      </w:r>
      <w:proofErr w:type="gramEnd"/>
      <w:r w:rsidR="00173180" w:rsidRPr="00173180">
        <w:rPr>
          <w:rFonts w:ascii="Times New Roman" w:hAnsi="Times New Roman" w:cs="Times New Roman"/>
          <w:sz w:val="20"/>
          <w:szCs w:val="20"/>
        </w:rPr>
        <w:t xml:space="preserve"> gene expression</w:t>
      </w:r>
      <w:bookmarkStart w:id="1" w:name="_Hlk26799809"/>
      <w:r w:rsidR="00173180" w:rsidRPr="00173180">
        <w:rPr>
          <w:rFonts w:ascii="Times New Roman" w:hAnsi="Times New Roman" w:cs="Times New Roman"/>
          <w:sz w:val="20"/>
          <w:szCs w:val="20"/>
        </w:rPr>
        <w:t xml:space="preserve"> of</w:t>
      </w:r>
      <w:r w:rsidR="00173180">
        <w:rPr>
          <w:rFonts w:ascii="Times New Roman" w:hAnsi="Times New Roman" w:cs="Times New Roman"/>
          <w:sz w:val="20"/>
          <w:szCs w:val="20"/>
        </w:rPr>
        <w:t xml:space="preserve"> the </w:t>
      </w:r>
      <w:bookmarkEnd w:id="1"/>
      <w:r w:rsidR="007B66BC" w:rsidRPr="00041D61">
        <w:rPr>
          <w:rFonts w:ascii="Times New Roman" w:hAnsi="Times New Roman" w:cs="AdvTimes"/>
          <w:color w:val="000000"/>
          <w:kern w:val="0"/>
          <w:szCs w:val="21"/>
        </w:rPr>
        <w:t>candidate</w:t>
      </w:r>
      <w:r w:rsidR="007B66BC">
        <w:rPr>
          <w:rFonts w:ascii="Times New Roman" w:hAnsi="Times New Roman" w:cs="AdvTimes"/>
          <w:color w:val="000000"/>
          <w:kern w:val="0"/>
          <w:szCs w:val="21"/>
        </w:rPr>
        <w:t xml:space="preserve"> genes</w:t>
      </w:r>
    </w:p>
    <w:tbl>
      <w:tblPr>
        <w:tblW w:w="8238" w:type="dxa"/>
        <w:tblLook w:val="04A0" w:firstRow="1" w:lastRow="0" w:firstColumn="1" w:lastColumn="0" w:noHBand="0" w:noVBand="1"/>
      </w:tblPr>
      <w:tblGrid>
        <w:gridCol w:w="2127"/>
        <w:gridCol w:w="1989"/>
        <w:gridCol w:w="2279"/>
        <w:gridCol w:w="1843"/>
      </w:tblGrid>
      <w:tr w:rsidR="00B37F17" w:rsidRPr="00B37F17" w:rsidTr="00A85EB6">
        <w:trPr>
          <w:trHeight w:val="28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A85EB6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EO- </w:t>
            </w:r>
            <w:r w:rsidR="00B37F17"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OX5AP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7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CGR2A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0667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19798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30078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67956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089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8419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373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873772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128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229609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289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14627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128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32094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65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79745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128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716864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377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820033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128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529429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114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59545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128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4473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554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650575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128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21959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075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219106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128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49737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318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54691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129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60828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512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35858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129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885699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328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44844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129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20786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260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03376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129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38484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890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02349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129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33908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846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88458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129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46966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607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60232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129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0345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2327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6034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129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2860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886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16053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129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600827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499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28128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129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916586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432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56171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130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64638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478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848885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130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84248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1548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43059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130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42726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748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60256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130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8901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655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374091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130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4517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398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16074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130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94877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870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334836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130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30278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118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25138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130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24036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947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42116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130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02336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79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65923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130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89919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906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303225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131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57055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116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62329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131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2605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4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669066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131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95225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6365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895033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13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69317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022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775824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131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16997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675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80173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131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01975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583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63786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132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80555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544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20978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132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6128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935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0741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132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58797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218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96408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132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24194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664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15595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132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79417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724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8706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132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8939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9029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646289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132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85737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513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078614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SM53132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6616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558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7679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132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01965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021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035205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132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7744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888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52013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133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2895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944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09306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133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28106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503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1719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133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7406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53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20831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133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02814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671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51106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133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36984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343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690044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133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21488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656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21661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1351</w:t>
            </w:r>
          </w:p>
        </w:tc>
        <w:tc>
          <w:tcPr>
            <w:tcW w:w="1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83177</w:t>
            </w:r>
          </w:p>
        </w:tc>
        <w:tc>
          <w:tcPr>
            <w:tcW w:w="2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3590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89561</w:t>
            </w:r>
          </w:p>
        </w:tc>
      </w:tr>
      <w:tr w:rsidR="00B37F17" w:rsidRPr="00B37F17" w:rsidTr="00A85EB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531352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17218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2808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F17" w:rsidRPr="00B37F17" w:rsidRDefault="00B37F17" w:rsidP="00A85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7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02515</w:t>
            </w:r>
          </w:p>
        </w:tc>
      </w:tr>
    </w:tbl>
    <w:p w:rsidR="00EE16E6" w:rsidRPr="00CE5050" w:rsidRDefault="00EE16E6" w:rsidP="00A85EB6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</w:p>
    <w:sectPr w:rsidR="00EE16E6" w:rsidRPr="00CE50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3294" w:rsidRDefault="00863294" w:rsidP="00D05007">
      <w:r>
        <w:separator/>
      </w:r>
    </w:p>
  </w:endnote>
  <w:endnote w:type="continuationSeparator" w:id="0">
    <w:p w:rsidR="00863294" w:rsidRDefault="00863294" w:rsidP="00D050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ime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3294" w:rsidRDefault="00863294" w:rsidP="00D05007">
      <w:r>
        <w:separator/>
      </w:r>
    </w:p>
  </w:footnote>
  <w:footnote w:type="continuationSeparator" w:id="0">
    <w:p w:rsidR="00863294" w:rsidRDefault="00863294" w:rsidP="00D050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Nzc2MzGwNDYzNjdT0lEKTi0uzszPAymwqAUA/6/FKywAAAA="/>
    <w:docVar w:name="Total_Editing_Time" w:val="2"/>
  </w:docVars>
  <w:rsids>
    <w:rsidRoot w:val="00733348"/>
    <w:rsid w:val="001242AA"/>
    <w:rsid w:val="00173180"/>
    <w:rsid w:val="001E39D0"/>
    <w:rsid w:val="00212A6A"/>
    <w:rsid w:val="002C172C"/>
    <w:rsid w:val="00505EAE"/>
    <w:rsid w:val="00592498"/>
    <w:rsid w:val="005B793C"/>
    <w:rsid w:val="005E2DC4"/>
    <w:rsid w:val="00634214"/>
    <w:rsid w:val="00733348"/>
    <w:rsid w:val="007A0D6C"/>
    <w:rsid w:val="007B66BC"/>
    <w:rsid w:val="00863294"/>
    <w:rsid w:val="008C2485"/>
    <w:rsid w:val="0093459C"/>
    <w:rsid w:val="00A85EB6"/>
    <w:rsid w:val="00B37F17"/>
    <w:rsid w:val="00BD0DB7"/>
    <w:rsid w:val="00BF7C30"/>
    <w:rsid w:val="00CB56B7"/>
    <w:rsid w:val="00CE1BE1"/>
    <w:rsid w:val="00CE5050"/>
    <w:rsid w:val="00D05007"/>
    <w:rsid w:val="00EE16E6"/>
    <w:rsid w:val="00F204CC"/>
    <w:rsid w:val="00F33F6A"/>
    <w:rsid w:val="00F87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34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50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50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50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5007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8C2485"/>
    <w:rPr>
      <w:b/>
      <w:bCs/>
    </w:rPr>
  </w:style>
  <w:style w:type="character" w:customStyle="1" w:styleId="apple-converted-space">
    <w:name w:val="apple-converted-space"/>
    <w:basedOn w:val="DefaultParagraphFont"/>
    <w:rsid w:val="008C2485"/>
  </w:style>
  <w:style w:type="paragraph" w:styleId="HTMLPreformatted">
    <w:name w:val="HTML Preformatted"/>
    <w:basedOn w:val="Normal"/>
    <w:link w:val="HTMLPreformattedChar"/>
    <w:uiPriority w:val="99"/>
    <w:unhideWhenUsed/>
    <w:rsid w:val="008C248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C2485"/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56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6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34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50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50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50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5007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8C2485"/>
    <w:rPr>
      <w:b/>
      <w:bCs/>
    </w:rPr>
  </w:style>
  <w:style w:type="character" w:customStyle="1" w:styleId="apple-converted-space">
    <w:name w:val="apple-converted-space"/>
    <w:basedOn w:val="DefaultParagraphFont"/>
    <w:rsid w:val="008C2485"/>
  </w:style>
  <w:style w:type="paragraph" w:styleId="HTMLPreformatted">
    <w:name w:val="HTML Preformatted"/>
    <w:basedOn w:val="Normal"/>
    <w:link w:val="HTMLPreformattedChar"/>
    <w:uiPriority w:val="99"/>
    <w:unhideWhenUsed/>
    <w:rsid w:val="008C248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C2485"/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56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6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09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7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2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0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4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6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2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0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0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7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9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5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1</Words>
  <Characters>1853</Characters>
  <Application>Microsoft Office Word</Application>
  <DocSecurity>0</DocSecurity>
  <Lines>231</Lines>
  <Paragraphs>231</Paragraphs>
  <ScaleCrop>false</ScaleCrop>
  <Company/>
  <LinksUpToDate>false</LinksUpToDate>
  <CharactersWithSpaces>1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it</dc:creator>
  <cp:keywords/>
  <dc:description/>
  <cp:lastModifiedBy>S3G_Reference_Citation_Sequence</cp:lastModifiedBy>
  <cp:revision>4</cp:revision>
  <dcterms:created xsi:type="dcterms:W3CDTF">2019-12-09T08:12:00Z</dcterms:created>
  <dcterms:modified xsi:type="dcterms:W3CDTF">2020-01-17T05:38:00Z</dcterms:modified>
</cp:coreProperties>
</file>